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5B785" w14:textId="6529A362" w:rsidR="00DA2BE1" w:rsidRDefault="00805D84" w:rsidP="006527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DA2BE1" w:rsidRPr="00657B2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A2BE1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DA2BE1" w:rsidRPr="00657B24">
        <w:rPr>
          <w:rFonts w:ascii="Times New Roman" w:hAnsi="Times New Roman" w:cs="Times New Roman"/>
          <w:sz w:val="24"/>
          <w:szCs w:val="24"/>
        </w:rPr>
        <w:t xml:space="preserve">. </w:t>
      </w:r>
      <w:r w:rsidR="00DA2BE1">
        <w:rPr>
          <w:rFonts w:ascii="Times New Roman" w:hAnsi="Times New Roman" w:cs="Times New Roman"/>
          <w:sz w:val="24"/>
          <w:szCs w:val="24"/>
        </w:rPr>
        <w:t xml:space="preserve">Unadjusted and adjusted relative risks of school-based SARS-CoV-2 infection among school close contacts by schoolwide COVID-19 </w:t>
      </w:r>
      <w:r w:rsidR="001359E1">
        <w:rPr>
          <w:rFonts w:ascii="Times New Roman" w:hAnsi="Times New Roman" w:cs="Times New Roman"/>
          <w:sz w:val="24"/>
          <w:szCs w:val="24"/>
        </w:rPr>
        <w:t>policy</w:t>
      </w:r>
      <w:r w:rsidR="00DA2BE1">
        <w:rPr>
          <w:rFonts w:ascii="Times New Roman" w:hAnsi="Times New Roman" w:cs="Times New Roman"/>
          <w:sz w:val="24"/>
          <w:szCs w:val="24"/>
        </w:rPr>
        <w:t xml:space="preserve"> in</w:t>
      </w:r>
      <w:r w:rsidR="00DA2BE1" w:rsidRPr="0068159A">
        <w:rPr>
          <w:rFonts w:ascii="Times New Roman" w:hAnsi="Times New Roman" w:cs="Times New Roman"/>
          <w:sz w:val="24"/>
          <w:szCs w:val="24"/>
        </w:rPr>
        <w:t xml:space="preserve"> K–12 schools, Greene and St. Louis Counties, Missouri, January</w:t>
      </w:r>
      <w:r w:rsidR="00CA17F9">
        <w:rPr>
          <w:rFonts w:ascii="Times New Roman" w:hAnsi="Times New Roman" w:cs="Times New Roman"/>
          <w:sz w:val="24"/>
          <w:szCs w:val="24"/>
        </w:rPr>
        <w:t xml:space="preserve"> 25</w:t>
      </w:r>
      <w:r w:rsidR="00DA2BE1" w:rsidRPr="0068159A">
        <w:rPr>
          <w:rFonts w:ascii="Times New Roman" w:hAnsi="Times New Roman" w:cs="Times New Roman"/>
          <w:sz w:val="24"/>
          <w:szCs w:val="24"/>
        </w:rPr>
        <w:t>–March</w:t>
      </w:r>
      <w:r w:rsidR="00CA17F9">
        <w:rPr>
          <w:rFonts w:ascii="Times New Roman" w:hAnsi="Times New Roman" w:cs="Times New Roman"/>
          <w:sz w:val="24"/>
          <w:szCs w:val="24"/>
        </w:rPr>
        <w:t xml:space="preserve"> 21,</w:t>
      </w:r>
      <w:r w:rsidR="00DA2BE1" w:rsidRPr="0068159A">
        <w:rPr>
          <w:rFonts w:ascii="Times New Roman" w:hAnsi="Times New Roman" w:cs="Times New Roman"/>
          <w:sz w:val="24"/>
          <w:szCs w:val="24"/>
        </w:rPr>
        <w:t xml:space="preserve"> 2021.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2304"/>
        <w:gridCol w:w="2736"/>
      </w:tblGrid>
      <w:tr w:rsidR="00DA2BE1" w14:paraId="71401921" w14:textId="77777777" w:rsidTr="00A1485D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2D3750D3" w14:textId="252DE0CD" w:rsidR="00DA2BE1" w:rsidRPr="00DA2BE1" w:rsidRDefault="001359E1" w:rsidP="006527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hoolwide policy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3E2482C3" w14:textId="4D593801" w:rsidR="00DA2BE1" w:rsidRPr="00D44729" w:rsidRDefault="00DA2BE1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47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RR</w:t>
            </w:r>
            <w:r w:rsidR="00F1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</w:tcPr>
          <w:p w14:paraId="19B93557" w14:textId="7B05BB84" w:rsidR="00DA2BE1" w:rsidRPr="00D44729" w:rsidRDefault="00DA2BE1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47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r w:rsidR="00624A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D447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R</w:t>
            </w:r>
            <w:r w:rsidR="00F12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</w:tr>
      <w:tr w:rsidR="00DA2BE1" w14:paraId="61034F17" w14:textId="77777777" w:rsidTr="00A1485D">
        <w:tc>
          <w:tcPr>
            <w:tcW w:w="4050" w:type="dxa"/>
            <w:tcBorders>
              <w:top w:val="single" w:sz="4" w:space="0" w:color="auto"/>
            </w:tcBorders>
          </w:tcPr>
          <w:p w14:paraId="4310EE9D" w14:textId="332EE37C" w:rsidR="00DA2BE1" w:rsidRDefault="000C50AB" w:rsidP="00652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rantine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14:paraId="7B9EDEF7" w14:textId="77777777" w:rsidR="00DA2BE1" w:rsidRDefault="00DA2BE1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6" w:type="dxa"/>
            <w:tcBorders>
              <w:top w:val="single" w:sz="4" w:space="0" w:color="auto"/>
            </w:tcBorders>
            <w:vAlign w:val="center"/>
          </w:tcPr>
          <w:p w14:paraId="18DC9315" w14:textId="77777777" w:rsidR="00DA2BE1" w:rsidRDefault="00DA2BE1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2BE1" w14:paraId="694EC38A" w14:textId="77777777" w:rsidTr="00A1485D">
        <w:tc>
          <w:tcPr>
            <w:tcW w:w="4050" w:type="dxa"/>
          </w:tcPr>
          <w:p w14:paraId="56FE039D" w14:textId="15D2A44A" w:rsidR="00DA2BE1" w:rsidRDefault="000C50AB" w:rsidP="006527B3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ified quarantine</w:t>
            </w:r>
          </w:p>
        </w:tc>
        <w:tc>
          <w:tcPr>
            <w:tcW w:w="2304" w:type="dxa"/>
            <w:vAlign w:val="center"/>
          </w:tcPr>
          <w:p w14:paraId="69DD8B34" w14:textId="48176512" w:rsidR="00DA2BE1" w:rsidRDefault="000C50AB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5F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0.2</w:t>
            </w:r>
            <w:r w:rsidR="00065F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2.</w:t>
            </w:r>
            <w:r w:rsidR="00065F1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6" w:type="dxa"/>
            <w:vAlign w:val="center"/>
          </w:tcPr>
          <w:p w14:paraId="73323CAE" w14:textId="51F19BBE" w:rsidR="00DA2BE1" w:rsidRDefault="002D36FF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5F1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065F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2.</w:t>
            </w:r>
            <w:r w:rsidR="00065F1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2BE1" w14:paraId="496FB52C" w14:textId="77777777" w:rsidTr="00A1485D">
        <w:tc>
          <w:tcPr>
            <w:tcW w:w="4050" w:type="dxa"/>
          </w:tcPr>
          <w:p w14:paraId="0DB0675E" w14:textId="7F02B953" w:rsidR="00DA2BE1" w:rsidRDefault="00B75825" w:rsidP="006527B3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="000C50AB">
              <w:rPr>
                <w:rFonts w:ascii="Times New Roman" w:hAnsi="Times New Roman" w:cs="Times New Roman"/>
                <w:sz w:val="24"/>
                <w:szCs w:val="24"/>
              </w:rPr>
              <w:t xml:space="preserve"> quarantine</w:t>
            </w:r>
          </w:p>
        </w:tc>
        <w:tc>
          <w:tcPr>
            <w:tcW w:w="2304" w:type="dxa"/>
            <w:vAlign w:val="center"/>
          </w:tcPr>
          <w:p w14:paraId="437A39A5" w14:textId="159DDD45" w:rsidR="00DA2BE1" w:rsidRDefault="000C50AB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736" w:type="dxa"/>
            <w:vAlign w:val="center"/>
          </w:tcPr>
          <w:p w14:paraId="43024722" w14:textId="459672FD" w:rsidR="00DA2BE1" w:rsidRDefault="000C50AB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DA2BE1" w14:paraId="1B127639" w14:textId="77777777" w:rsidTr="00A1485D">
        <w:tc>
          <w:tcPr>
            <w:tcW w:w="4050" w:type="dxa"/>
          </w:tcPr>
          <w:p w14:paraId="5D86404F" w14:textId="77777777" w:rsidR="00DA2BE1" w:rsidRDefault="00DA2BE1" w:rsidP="00652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14:paraId="025E030D" w14:textId="77777777" w:rsidR="00DA2BE1" w:rsidRDefault="00DA2BE1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6" w:type="dxa"/>
            <w:vAlign w:val="center"/>
          </w:tcPr>
          <w:p w14:paraId="6BA7AFDC" w14:textId="77777777" w:rsidR="00DA2BE1" w:rsidRDefault="00DA2BE1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2BE1" w14:paraId="62F78A53" w14:textId="77777777" w:rsidTr="00A1485D">
        <w:tc>
          <w:tcPr>
            <w:tcW w:w="4050" w:type="dxa"/>
          </w:tcPr>
          <w:p w14:paraId="2E4E3775" w14:textId="35FB8D7D" w:rsidR="00DA2BE1" w:rsidRDefault="003D087F" w:rsidP="00652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 of instruction</w:t>
            </w:r>
          </w:p>
        </w:tc>
        <w:tc>
          <w:tcPr>
            <w:tcW w:w="2304" w:type="dxa"/>
            <w:vAlign w:val="center"/>
          </w:tcPr>
          <w:p w14:paraId="09B259AD" w14:textId="77777777" w:rsidR="00DA2BE1" w:rsidRDefault="00DA2BE1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6" w:type="dxa"/>
            <w:vAlign w:val="center"/>
          </w:tcPr>
          <w:p w14:paraId="1A26F0FB" w14:textId="77777777" w:rsidR="00DA2BE1" w:rsidRDefault="00DA2BE1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2BE1" w14:paraId="19D4DE46" w14:textId="77777777" w:rsidTr="00A1485D">
        <w:tc>
          <w:tcPr>
            <w:tcW w:w="4050" w:type="dxa"/>
          </w:tcPr>
          <w:p w14:paraId="4D827462" w14:textId="0C8D6013" w:rsidR="00DA2BE1" w:rsidRDefault="003D087F" w:rsidP="006527B3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tual instruction available</w:t>
            </w:r>
          </w:p>
        </w:tc>
        <w:tc>
          <w:tcPr>
            <w:tcW w:w="2304" w:type="dxa"/>
            <w:vAlign w:val="center"/>
          </w:tcPr>
          <w:p w14:paraId="20B7B277" w14:textId="284F75C8" w:rsidR="00DA2BE1" w:rsidRDefault="00D30C98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A04B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4A04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4A04BF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6" w:type="dxa"/>
            <w:vAlign w:val="center"/>
          </w:tcPr>
          <w:p w14:paraId="4246310F" w14:textId="59955F5C" w:rsidR="00DA2BE1" w:rsidRDefault="00D30C98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4A04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4A04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4.</w:t>
            </w:r>
            <w:r w:rsidR="004A04B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5640" w14:paraId="5C458E9D" w14:textId="77777777" w:rsidTr="00A1485D">
        <w:tc>
          <w:tcPr>
            <w:tcW w:w="4050" w:type="dxa"/>
          </w:tcPr>
          <w:p w14:paraId="74D29A71" w14:textId="701E5EF3" w:rsidR="002F5640" w:rsidRDefault="002F5640" w:rsidP="006527B3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 instruction only</w:t>
            </w:r>
          </w:p>
        </w:tc>
        <w:tc>
          <w:tcPr>
            <w:tcW w:w="2304" w:type="dxa"/>
            <w:vAlign w:val="center"/>
          </w:tcPr>
          <w:p w14:paraId="4E7BE79F" w14:textId="294AEB37" w:rsidR="002F5640" w:rsidRDefault="002F5640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736" w:type="dxa"/>
            <w:vAlign w:val="center"/>
          </w:tcPr>
          <w:p w14:paraId="0271A14C" w14:textId="3A2E582D" w:rsidR="002F5640" w:rsidRDefault="002F5640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2F5640" w14:paraId="6725C157" w14:textId="77777777" w:rsidTr="00A1485D">
        <w:tc>
          <w:tcPr>
            <w:tcW w:w="4050" w:type="dxa"/>
          </w:tcPr>
          <w:p w14:paraId="6C0D8106" w14:textId="77777777" w:rsidR="002F5640" w:rsidRDefault="002F5640" w:rsidP="00652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14:paraId="5D1BB957" w14:textId="77777777" w:rsidR="002F5640" w:rsidRDefault="002F5640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6" w:type="dxa"/>
            <w:vAlign w:val="center"/>
          </w:tcPr>
          <w:p w14:paraId="0BA229AE" w14:textId="77777777" w:rsidR="002F5640" w:rsidRDefault="002F5640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640" w14:paraId="34B4C99F" w14:textId="77777777" w:rsidTr="00A1485D">
        <w:tc>
          <w:tcPr>
            <w:tcW w:w="4050" w:type="dxa"/>
          </w:tcPr>
          <w:p w14:paraId="47BC6B06" w14:textId="178A0013" w:rsidR="002F5640" w:rsidRDefault="004410E0" w:rsidP="00652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 mask mandate</w:t>
            </w:r>
          </w:p>
        </w:tc>
        <w:tc>
          <w:tcPr>
            <w:tcW w:w="2304" w:type="dxa"/>
            <w:vAlign w:val="center"/>
          </w:tcPr>
          <w:p w14:paraId="2262AEE8" w14:textId="77777777" w:rsidR="002F5640" w:rsidRDefault="002F5640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6" w:type="dxa"/>
            <w:vAlign w:val="center"/>
          </w:tcPr>
          <w:p w14:paraId="3EDCB912" w14:textId="77777777" w:rsidR="002F5640" w:rsidRDefault="002F5640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640" w14:paraId="5CF3B0CB" w14:textId="77777777" w:rsidTr="00A1485D">
        <w:tc>
          <w:tcPr>
            <w:tcW w:w="4050" w:type="dxa"/>
          </w:tcPr>
          <w:p w14:paraId="2F70C07B" w14:textId="6D76C51A" w:rsidR="002F5640" w:rsidRDefault="00996A46" w:rsidP="006527B3">
            <w:pPr>
              <w:spacing w:line="480" w:lineRule="auto"/>
              <w:ind w:left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forced with disciplinary action</w:t>
            </w:r>
          </w:p>
        </w:tc>
        <w:tc>
          <w:tcPr>
            <w:tcW w:w="2304" w:type="dxa"/>
            <w:vAlign w:val="center"/>
          </w:tcPr>
          <w:p w14:paraId="1394F798" w14:textId="2F075419" w:rsidR="002F5640" w:rsidRDefault="009B4141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24A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1124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124A5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6" w:type="dxa"/>
            <w:vAlign w:val="center"/>
          </w:tcPr>
          <w:p w14:paraId="54EB2B94" w14:textId="3551CD1E" w:rsidR="002F5640" w:rsidRDefault="00303FD2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D7E8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CD7E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CD7E8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03FD2" w14:paraId="2B2A8AAA" w14:textId="77777777" w:rsidTr="00A1485D">
        <w:tc>
          <w:tcPr>
            <w:tcW w:w="4050" w:type="dxa"/>
          </w:tcPr>
          <w:p w14:paraId="399A1A6D" w14:textId="156C1A9D" w:rsidR="00303FD2" w:rsidRDefault="00303FD2" w:rsidP="006527B3">
            <w:pPr>
              <w:spacing w:line="480" w:lineRule="auto"/>
              <w:ind w:left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enforced with disciplinary action</w:t>
            </w:r>
          </w:p>
        </w:tc>
        <w:tc>
          <w:tcPr>
            <w:tcW w:w="2304" w:type="dxa"/>
            <w:vAlign w:val="center"/>
          </w:tcPr>
          <w:p w14:paraId="67F491C6" w14:textId="5BE25248" w:rsidR="00303FD2" w:rsidRDefault="00303FD2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736" w:type="dxa"/>
            <w:vAlign w:val="center"/>
          </w:tcPr>
          <w:p w14:paraId="2C895264" w14:textId="147B757E" w:rsidR="00303FD2" w:rsidRDefault="00303FD2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303FD2" w14:paraId="5DC9B900" w14:textId="77777777" w:rsidTr="00A1485D">
        <w:tc>
          <w:tcPr>
            <w:tcW w:w="4050" w:type="dxa"/>
          </w:tcPr>
          <w:p w14:paraId="3920EBE7" w14:textId="77777777" w:rsidR="00303FD2" w:rsidRDefault="00303FD2" w:rsidP="00652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14:paraId="3F06CEAA" w14:textId="77777777" w:rsidR="00303FD2" w:rsidRDefault="00303FD2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6" w:type="dxa"/>
            <w:vAlign w:val="center"/>
          </w:tcPr>
          <w:p w14:paraId="0333301F" w14:textId="77777777" w:rsidR="00303FD2" w:rsidRDefault="00303FD2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3FD2" w14:paraId="2549146E" w14:textId="77777777" w:rsidTr="00A1485D">
        <w:tc>
          <w:tcPr>
            <w:tcW w:w="4050" w:type="dxa"/>
          </w:tcPr>
          <w:p w14:paraId="5E758D04" w14:textId="640BC213" w:rsidR="00303FD2" w:rsidRDefault="005062AF" w:rsidP="00652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ilation strategy</w:t>
            </w:r>
            <w:r w:rsidR="00E91C21" w:rsidRPr="00E91C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04" w:type="dxa"/>
            <w:vAlign w:val="center"/>
          </w:tcPr>
          <w:p w14:paraId="5EAFC3D1" w14:textId="77777777" w:rsidR="00303FD2" w:rsidRDefault="00303FD2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6" w:type="dxa"/>
            <w:vAlign w:val="center"/>
          </w:tcPr>
          <w:p w14:paraId="17F82250" w14:textId="77777777" w:rsidR="00303FD2" w:rsidRDefault="00303FD2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B8A" w14:paraId="5CDD0E88" w14:textId="77777777" w:rsidTr="00A1485D">
        <w:tc>
          <w:tcPr>
            <w:tcW w:w="4050" w:type="dxa"/>
          </w:tcPr>
          <w:p w14:paraId="7B949E5F" w14:textId="66C21C5A" w:rsidR="00075B8A" w:rsidRDefault="00075B8A" w:rsidP="006527B3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ed 3-4 strategies</w:t>
            </w:r>
          </w:p>
        </w:tc>
        <w:tc>
          <w:tcPr>
            <w:tcW w:w="2304" w:type="dxa"/>
            <w:vAlign w:val="center"/>
          </w:tcPr>
          <w:p w14:paraId="0F8CA33E" w14:textId="1B2CC292" w:rsidR="00075B8A" w:rsidRDefault="00FA531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94D0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C94D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94D0E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6" w:type="dxa"/>
            <w:vAlign w:val="center"/>
          </w:tcPr>
          <w:p w14:paraId="215F3766" w14:textId="6AE0AFDA" w:rsidR="00075B8A" w:rsidRDefault="00075B8A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676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4676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467689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73D0C" w14:paraId="4AF96EA6" w14:textId="77777777" w:rsidTr="00A1485D">
        <w:tc>
          <w:tcPr>
            <w:tcW w:w="4050" w:type="dxa"/>
          </w:tcPr>
          <w:p w14:paraId="6B7943D8" w14:textId="47071C66" w:rsidR="00173D0C" w:rsidRDefault="00173D0C" w:rsidP="006527B3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ed 0-2 strategies</w:t>
            </w:r>
          </w:p>
        </w:tc>
        <w:tc>
          <w:tcPr>
            <w:tcW w:w="2304" w:type="dxa"/>
            <w:vAlign w:val="center"/>
          </w:tcPr>
          <w:p w14:paraId="262C9381" w14:textId="76D95F13" w:rsidR="00173D0C" w:rsidRDefault="00173D0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736" w:type="dxa"/>
            <w:vAlign w:val="center"/>
          </w:tcPr>
          <w:p w14:paraId="17239435" w14:textId="0C215CEF" w:rsidR="00173D0C" w:rsidRDefault="00173D0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3D0C" w14:paraId="78D212B3" w14:textId="77777777" w:rsidTr="00A1485D">
        <w:tc>
          <w:tcPr>
            <w:tcW w:w="4050" w:type="dxa"/>
          </w:tcPr>
          <w:p w14:paraId="165FE465" w14:textId="77777777" w:rsidR="00173D0C" w:rsidRDefault="00173D0C" w:rsidP="00652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14:paraId="77C9BCAC" w14:textId="77777777" w:rsidR="00173D0C" w:rsidRDefault="00173D0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6" w:type="dxa"/>
            <w:vAlign w:val="center"/>
          </w:tcPr>
          <w:p w14:paraId="1158055A" w14:textId="77777777" w:rsidR="00173D0C" w:rsidRDefault="00173D0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3D0C" w14:paraId="1F2A5202" w14:textId="77777777" w:rsidTr="00A1485D">
        <w:tc>
          <w:tcPr>
            <w:tcW w:w="4050" w:type="dxa"/>
          </w:tcPr>
          <w:p w14:paraId="3F9F0BA6" w14:textId="605EC40B" w:rsidR="00173D0C" w:rsidRDefault="00173D0C" w:rsidP="00652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barriers</w:t>
            </w:r>
          </w:p>
        </w:tc>
        <w:tc>
          <w:tcPr>
            <w:tcW w:w="2304" w:type="dxa"/>
            <w:vAlign w:val="center"/>
          </w:tcPr>
          <w:p w14:paraId="538EC14F" w14:textId="77777777" w:rsidR="00173D0C" w:rsidRDefault="00173D0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6" w:type="dxa"/>
            <w:vAlign w:val="center"/>
          </w:tcPr>
          <w:p w14:paraId="269AE405" w14:textId="77777777" w:rsidR="00173D0C" w:rsidRDefault="00173D0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3D0C" w14:paraId="0AA9C391" w14:textId="77777777" w:rsidTr="00A1485D">
        <w:tc>
          <w:tcPr>
            <w:tcW w:w="4050" w:type="dxa"/>
          </w:tcPr>
          <w:p w14:paraId="5F3FFDB1" w14:textId="2122A008" w:rsidR="00173D0C" w:rsidRDefault="00173D0C" w:rsidP="006527B3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in some/all classrooms</w:t>
            </w:r>
          </w:p>
        </w:tc>
        <w:tc>
          <w:tcPr>
            <w:tcW w:w="2304" w:type="dxa"/>
            <w:vAlign w:val="center"/>
          </w:tcPr>
          <w:p w14:paraId="34F4690F" w14:textId="52F55CFA" w:rsidR="00173D0C" w:rsidRDefault="00173D0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7BF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D7BFA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DD7BF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6" w:type="dxa"/>
            <w:vAlign w:val="center"/>
          </w:tcPr>
          <w:p w14:paraId="1F6F44A9" w14:textId="16EA5569" w:rsidR="00173D0C" w:rsidRDefault="00173D0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2D2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492D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492D2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73D0C" w14:paraId="4421ADC7" w14:textId="77777777" w:rsidTr="00A1485D">
        <w:tc>
          <w:tcPr>
            <w:tcW w:w="4050" w:type="dxa"/>
          </w:tcPr>
          <w:p w14:paraId="53572E8F" w14:textId="6546FFA1" w:rsidR="00173D0C" w:rsidRDefault="00173D0C" w:rsidP="006527B3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sed in classrooms</w:t>
            </w:r>
          </w:p>
        </w:tc>
        <w:tc>
          <w:tcPr>
            <w:tcW w:w="2304" w:type="dxa"/>
            <w:vAlign w:val="center"/>
          </w:tcPr>
          <w:p w14:paraId="52A20A9A" w14:textId="7C35999D" w:rsidR="00173D0C" w:rsidRDefault="00173D0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736" w:type="dxa"/>
            <w:vAlign w:val="center"/>
          </w:tcPr>
          <w:p w14:paraId="2D7D89F1" w14:textId="2F532874" w:rsidR="00173D0C" w:rsidRDefault="00173D0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173D0C" w14:paraId="62E6C59A" w14:textId="77777777" w:rsidTr="00A1485D">
        <w:tc>
          <w:tcPr>
            <w:tcW w:w="4050" w:type="dxa"/>
          </w:tcPr>
          <w:p w14:paraId="64A74B62" w14:textId="77777777" w:rsidR="00173D0C" w:rsidRDefault="00173D0C" w:rsidP="00652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14:paraId="0103D6D5" w14:textId="77777777" w:rsidR="00173D0C" w:rsidRDefault="00173D0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6" w:type="dxa"/>
            <w:vAlign w:val="center"/>
          </w:tcPr>
          <w:p w14:paraId="0B554FE5" w14:textId="77777777" w:rsidR="00173D0C" w:rsidRDefault="00173D0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3D0C" w14:paraId="142CBD8A" w14:textId="77777777" w:rsidTr="00A1485D">
        <w:tc>
          <w:tcPr>
            <w:tcW w:w="4050" w:type="dxa"/>
          </w:tcPr>
          <w:p w14:paraId="59716B1D" w14:textId="52906860" w:rsidR="00173D0C" w:rsidRDefault="00173D0C" w:rsidP="00652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orting/podding of students</w:t>
            </w:r>
          </w:p>
        </w:tc>
        <w:tc>
          <w:tcPr>
            <w:tcW w:w="2304" w:type="dxa"/>
            <w:vAlign w:val="center"/>
          </w:tcPr>
          <w:p w14:paraId="6F2729F3" w14:textId="77777777" w:rsidR="00173D0C" w:rsidRDefault="00173D0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6" w:type="dxa"/>
            <w:vAlign w:val="center"/>
          </w:tcPr>
          <w:p w14:paraId="4C813721" w14:textId="77777777" w:rsidR="00173D0C" w:rsidRDefault="00173D0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3D0C" w14:paraId="43A69039" w14:textId="77777777" w:rsidTr="00A1485D">
        <w:tc>
          <w:tcPr>
            <w:tcW w:w="4050" w:type="dxa"/>
          </w:tcPr>
          <w:p w14:paraId="0B799C06" w14:textId="289D8FAA" w:rsidR="00173D0C" w:rsidRDefault="00173D0C" w:rsidP="006527B3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e</w:t>
            </w:r>
          </w:p>
        </w:tc>
        <w:tc>
          <w:tcPr>
            <w:tcW w:w="2304" w:type="dxa"/>
            <w:vAlign w:val="center"/>
          </w:tcPr>
          <w:p w14:paraId="53634EF2" w14:textId="5B42C02E" w:rsidR="00173D0C" w:rsidRDefault="00740713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="00001E75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01E7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  <w:r w:rsidR="00001E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6" w:type="dxa"/>
            <w:vAlign w:val="center"/>
          </w:tcPr>
          <w:p w14:paraId="23D87FAB" w14:textId="2678F617" w:rsidR="00173D0C" w:rsidRDefault="008E1413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407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0.</w:t>
            </w:r>
            <w:r w:rsidR="0074071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740713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73D0C" w14:paraId="59A222BB" w14:textId="77777777" w:rsidTr="00A1485D">
        <w:tc>
          <w:tcPr>
            <w:tcW w:w="4050" w:type="dxa"/>
            <w:tcBorders>
              <w:bottom w:val="single" w:sz="4" w:space="0" w:color="auto"/>
            </w:tcBorders>
          </w:tcPr>
          <w:p w14:paraId="277268CE" w14:textId="25EB4656" w:rsidR="00173D0C" w:rsidRDefault="00173D0C" w:rsidP="006527B3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14:paraId="6B2B7EA6" w14:textId="62A0C123" w:rsidR="00173D0C" w:rsidRDefault="00173D0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14:paraId="7EA6A202" w14:textId="4C1E5759" w:rsidR="00173D0C" w:rsidRDefault="00173D0C" w:rsidP="00652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</w:tbl>
    <w:p w14:paraId="58051B1A" w14:textId="6649A532" w:rsidR="00F12812" w:rsidRPr="00445A06" w:rsidRDefault="00F12812" w:rsidP="006527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45A06">
        <w:rPr>
          <w:rFonts w:ascii="Times New Roman" w:hAnsi="Times New Roman" w:cs="Times New Roman"/>
          <w:sz w:val="24"/>
          <w:szCs w:val="24"/>
        </w:rPr>
        <w:t>Abbreviations: COVID-19 = coronavirus disease 2019; K–12 = kindergarten through grade 12; RR = relative risk; CI = confidence interval</w:t>
      </w:r>
    </w:p>
    <w:p w14:paraId="4156FC20" w14:textId="255460E8" w:rsidR="00624AA6" w:rsidRPr="00445A06" w:rsidRDefault="00624AA6" w:rsidP="006527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45A06">
        <w:rPr>
          <w:rFonts w:ascii="Times New Roman" w:hAnsi="Times New Roman" w:cs="Times New Roman"/>
          <w:sz w:val="24"/>
          <w:szCs w:val="24"/>
        </w:rPr>
        <w:t>Note: All regression models accounted for cluster-correlated observations at the school level using generalized estimating equations (GEE) with an independent correlation matrix.</w:t>
      </w:r>
    </w:p>
    <w:p w14:paraId="2D22F54B" w14:textId="016D8414" w:rsidR="00624AA6" w:rsidRPr="00445A06" w:rsidRDefault="00624AA6" w:rsidP="006527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45A06">
        <w:rPr>
          <w:rFonts w:ascii="Times New Roman" w:hAnsi="Times New Roman" w:cs="Times New Roman"/>
          <w:sz w:val="24"/>
          <w:szCs w:val="24"/>
        </w:rPr>
        <w:t>*</w:t>
      </w:r>
      <w:r w:rsidR="00E91C21" w:rsidRPr="00445A06">
        <w:rPr>
          <w:rFonts w:ascii="Times New Roman" w:hAnsi="Times New Roman" w:cs="Times New Roman"/>
          <w:sz w:val="24"/>
          <w:szCs w:val="24"/>
        </w:rPr>
        <w:t xml:space="preserve"> </w:t>
      </w:r>
      <w:r w:rsidRPr="00445A06">
        <w:rPr>
          <w:rFonts w:ascii="Times New Roman" w:hAnsi="Times New Roman" w:cs="Times New Roman"/>
          <w:sz w:val="24"/>
          <w:szCs w:val="24"/>
        </w:rPr>
        <w:t>Regression models were adjusted for school role (student versus staff)</w:t>
      </w:r>
      <w:r w:rsidR="007D4EC3" w:rsidRPr="00445A06">
        <w:rPr>
          <w:rFonts w:ascii="Times New Roman" w:hAnsi="Times New Roman" w:cs="Times New Roman"/>
          <w:sz w:val="24"/>
          <w:szCs w:val="24"/>
        </w:rPr>
        <w:t>.</w:t>
      </w:r>
    </w:p>
    <w:p w14:paraId="7DB5AC21" w14:textId="1104D509" w:rsidR="005062AF" w:rsidRPr="00445A06" w:rsidRDefault="00E91C21" w:rsidP="006527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45A06">
        <w:rPr>
          <w:rFonts w:ascii="Times New Roman" w:hAnsi="Times New Roman" w:cs="Times New Roman"/>
          <w:sz w:val="24"/>
          <w:szCs w:val="24"/>
        </w:rPr>
        <w:t xml:space="preserve">† </w:t>
      </w:r>
      <w:r w:rsidR="005062AF" w:rsidRPr="00445A06">
        <w:rPr>
          <w:rFonts w:ascii="Times New Roman" w:hAnsi="Times New Roman" w:cs="Times New Roman"/>
          <w:sz w:val="24"/>
          <w:szCs w:val="24"/>
        </w:rPr>
        <w:t xml:space="preserve">Surveyed ventilation strategies included </w:t>
      </w:r>
      <w:r w:rsidR="00246ACD" w:rsidRPr="00445A06">
        <w:rPr>
          <w:rFonts w:ascii="Times New Roman" w:hAnsi="Times New Roman" w:cs="Times New Roman"/>
          <w:sz w:val="24"/>
          <w:szCs w:val="24"/>
        </w:rPr>
        <w:t>opening doors when possible, opening windows when possible, using fans to circulate air, and updating heating, ventilation, and air conditioning (HVAC) systems specifically to prevent COVID-19.</w:t>
      </w:r>
    </w:p>
    <w:sectPr w:rsidR="005062AF" w:rsidRPr="00445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3A02C" w14:textId="77777777" w:rsidR="00745D78" w:rsidRDefault="00745D78" w:rsidP="00124072">
      <w:pPr>
        <w:spacing w:after="0" w:line="240" w:lineRule="auto"/>
      </w:pPr>
      <w:r>
        <w:separator/>
      </w:r>
    </w:p>
  </w:endnote>
  <w:endnote w:type="continuationSeparator" w:id="0">
    <w:p w14:paraId="04B6A2F6" w14:textId="77777777" w:rsidR="00745D78" w:rsidRDefault="00745D78" w:rsidP="00124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B315B" w14:textId="77777777" w:rsidR="00745D78" w:rsidRDefault="00745D78" w:rsidP="00124072">
      <w:pPr>
        <w:spacing w:after="0" w:line="240" w:lineRule="auto"/>
      </w:pPr>
      <w:r>
        <w:separator/>
      </w:r>
    </w:p>
  </w:footnote>
  <w:footnote w:type="continuationSeparator" w:id="0">
    <w:p w14:paraId="4EDF081C" w14:textId="77777777" w:rsidR="00745D78" w:rsidRDefault="00745D78" w:rsidP="001240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072"/>
    <w:rsid w:val="00001E75"/>
    <w:rsid w:val="000208FC"/>
    <w:rsid w:val="00033EB0"/>
    <w:rsid w:val="00054FEE"/>
    <w:rsid w:val="00065181"/>
    <w:rsid w:val="00065F1E"/>
    <w:rsid w:val="0007027A"/>
    <w:rsid w:val="00075B8A"/>
    <w:rsid w:val="000C50AB"/>
    <w:rsid w:val="001124A5"/>
    <w:rsid w:val="00124072"/>
    <w:rsid w:val="001359E1"/>
    <w:rsid w:val="00167210"/>
    <w:rsid w:val="00173D0C"/>
    <w:rsid w:val="00246ACD"/>
    <w:rsid w:val="002D36FF"/>
    <w:rsid w:val="002E4379"/>
    <w:rsid w:val="002F4359"/>
    <w:rsid w:val="002F5640"/>
    <w:rsid w:val="00303FD2"/>
    <w:rsid w:val="00371A1E"/>
    <w:rsid w:val="003C2E32"/>
    <w:rsid w:val="003D087F"/>
    <w:rsid w:val="004410E0"/>
    <w:rsid w:val="00445A06"/>
    <w:rsid w:val="00467689"/>
    <w:rsid w:val="00492D2B"/>
    <w:rsid w:val="004A04BF"/>
    <w:rsid w:val="005062AF"/>
    <w:rsid w:val="0055596E"/>
    <w:rsid w:val="00624AA6"/>
    <w:rsid w:val="006427C6"/>
    <w:rsid w:val="006527B3"/>
    <w:rsid w:val="006A23D8"/>
    <w:rsid w:val="006B2462"/>
    <w:rsid w:val="00740713"/>
    <w:rsid w:val="00745D78"/>
    <w:rsid w:val="007D4EC3"/>
    <w:rsid w:val="007E3AFF"/>
    <w:rsid w:val="007E63FC"/>
    <w:rsid w:val="00805D84"/>
    <w:rsid w:val="00813C10"/>
    <w:rsid w:val="00826B8E"/>
    <w:rsid w:val="008A3463"/>
    <w:rsid w:val="008E1413"/>
    <w:rsid w:val="00960C63"/>
    <w:rsid w:val="00983A3C"/>
    <w:rsid w:val="00996A46"/>
    <w:rsid w:val="009B4141"/>
    <w:rsid w:val="009E4C27"/>
    <w:rsid w:val="00A1485D"/>
    <w:rsid w:val="00AC7651"/>
    <w:rsid w:val="00B510B1"/>
    <w:rsid w:val="00B75825"/>
    <w:rsid w:val="00BC672D"/>
    <w:rsid w:val="00C0328F"/>
    <w:rsid w:val="00C32E5C"/>
    <w:rsid w:val="00C61A3B"/>
    <w:rsid w:val="00C94D0E"/>
    <w:rsid w:val="00CA17F9"/>
    <w:rsid w:val="00CC1563"/>
    <w:rsid w:val="00CC4011"/>
    <w:rsid w:val="00CD7E8A"/>
    <w:rsid w:val="00D30C98"/>
    <w:rsid w:val="00D3581E"/>
    <w:rsid w:val="00D376B0"/>
    <w:rsid w:val="00D44729"/>
    <w:rsid w:val="00D7237B"/>
    <w:rsid w:val="00DA2BE1"/>
    <w:rsid w:val="00DC3927"/>
    <w:rsid w:val="00DD7BFA"/>
    <w:rsid w:val="00E15189"/>
    <w:rsid w:val="00E43D13"/>
    <w:rsid w:val="00E83742"/>
    <w:rsid w:val="00E91C21"/>
    <w:rsid w:val="00F10093"/>
    <w:rsid w:val="00F12812"/>
    <w:rsid w:val="00F5191A"/>
    <w:rsid w:val="00FA531C"/>
    <w:rsid w:val="00FE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8690F9"/>
  <w15:chartTrackingRefBased/>
  <w15:docId w15:val="{E753C9CF-A0D1-4C27-AF58-2F7875167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1C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Patrick (CDC/DDID/NCEZID/DHCPP)</dc:creator>
  <cp:keywords/>
  <dc:description/>
  <cp:lastModifiedBy>Mary</cp:lastModifiedBy>
  <cp:revision>8</cp:revision>
  <dcterms:created xsi:type="dcterms:W3CDTF">2021-07-20T17:21:00Z</dcterms:created>
  <dcterms:modified xsi:type="dcterms:W3CDTF">2022-03-15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1-06-13T16:59:27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176d88e8-94a1-42ca-927a-012045244971</vt:lpwstr>
  </property>
  <property fmtid="{D5CDD505-2E9C-101B-9397-08002B2CF9AE}" pid="8" name="MSIP_Label_8af03ff0-41c5-4c41-b55e-fabb8fae94be_ContentBits">
    <vt:lpwstr>0</vt:lpwstr>
  </property>
</Properties>
</file>